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B0FC3" w14:textId="3373122B" w:rsidR="003D0B72" w:rsidRPr="00317815" w:rsidRDefault="003D0B72" w:rsidP="001240A9">
      <w:pPr>
        <w:pStyle w:val="Articletitle"/>
        <w:suppressLineNumbers/>
        <w:spacing w:after="0" w:line="480" w:lineRule="auto"/>
        <w:ind w:right="49"/>
        <w:rPr>
          <w:sz w:val="24"/>
        </w:rPr>
      </w:pPr>
      <w:r w:rsidRPr="00317815">
        <w:rPr>
          <w:sz w:val="24"/>
        </w:rPr>
        <w:t>SUPPLEMENTARY MATERIAL. TABLE A1.</w:t>
      </w:r>
    </w:p>
    <w:p w14:paraId="3B02F339" w14:textId="77777777" w:rsidR="003D0B72" w:rsidRDefault="003D0B72" w:rsidP="001240A9">
      <w:pPr>
        <w:pStyle w:val="Articletitle"/>
        <w:suppressLineNumbers/>
        <w:spacing w:after="0" w:line="480" w:lineRule="auto"/>
        <w:ind w:right="49"/>
        <w:rPr>
          <w:b w:val="0"/>
          <w:bCs/>
          <w:sz w:val="24"/>
        </w:rPr>
      </w:pPr>
      <w:r>
        <w:rPr>
          <w:b w:val="0"/>
          <w:bCs/>
          <w:sz w:val="24"/>
        </w:rPr>
        <w:t>Manuscript title:</w:t>
      </w:r>
    </w:p>
    <w:p w14:paraId="4C924E78" w14:textId="35E55BE3" w:rsidR="001240A9" w:rsidRPr="00A10D58" w:rsidRDefault="001240A9" w:rsidP="001240A9">
      <w:pPr>
        <w:pStyle w:val="Articletitle"/>
        <w:suppressLineNumbers/>
        <w:spacing w:after="0" w:line="480" w:lineRule="auto"/>
        <w:ind w:right="49"/>
        <w:rPr>
          <w:b w:val="0"/>
          <w:bCs/>
          <w:sz w:val="24"/>
        </w:rPr>
      </w:pPr>
      <w:r w:rsidRPr="00A10D58">
        <w:rPr>
          <w:b w:val="0"/>
          <w:bCs/>
          <w:sz w:val="24"/>
        </w:rPr>
        <w:t>Monochromatic Higher Order Aberrations in Highly Myopic Eyes with Staphyloma</w:t>
      </w:r>
      <w:r>
        <w:rPr>
          <w:b w:val="0"/>
          <w:bCs/>
          <w:sz w:val="24"/>
        </w:rPr>
        <w:t>.</w:t>
      </w:r>
    </w:p>
    <w:p w14:paraId="23D93CE5" w14:textId="77777777" w:rsidR="001240A9" w:rsidRPr="00A10D58" w:rsidRDefault="001240A9" w:rsidP="001240A9">
      <w:pPr>
        <w:suppressLineNumbers/>
        <w:spacing w:after="0" w:line="480" w:lineRule="auto"/>
        <w:rPr>
          <w:rFonts w:ascii="Times New Roman" w:hAnsi="Times New Roman"/>
          <w:sz w:val="24"/>
          <w:szCs w:val="24"/>
          <w:lang w:val="en-GB" w:eastAsia="en-GB"/>
        </w:rPr>
      </w:pPr>
    </w:p>
    <w:p w14:paraId="6C048CA5" w14:textId="7E54234D" w:rsidR="001240A9" w:rsidRDefault="001240A9" w:rsidP="001240A9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sz w:val="24"/>
          <w:szCs w:val="24"/>
          <w:lang w:val="es-ES"/>
        </w:rPr>
      </w:pPr>
      <w:r w:rsidRPr="001240A9">
        <w:rPr>
          <w:rFonts w:ascii="Times New Roman" w:hAnsi="Times New Roman"/>
          <w:sz w:val="24"/>
          <w:szCs w:val="24"/>
          <w:lang w:val="es-ES"/>
        </w:rPr>
        <w:t xml:space="preserve">Santiago Delgado-Tirado, </w:t>
      </w:r>
      <w:proofErr w:type="spellStart"/>
      <w:r w:rsidRPr="001240A9">
        <w:rPr>
          <w:rFonts w:ascii="Times New Roman" w:hAnsi="Times New Roman"/>
          <w:sz w:val="24"/>
          <w:szCs w:val="24"/>
          <w:lang w:val="es-ES"/>
        </w:rPr>
        <w:t>MSc</w:t>
      </w:r>
      <w:proofErr w:type="spellEnd"/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 w:rsidR="009E22DF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="003D0B72"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>Alberto López-Miguel, PhD</w:t>
      </w:r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 w:rsidRPr="001240A9">
        <w:rPr>
          <w:lang w:val="es-ES"/>
        </w:rPr>
        <w:t xml:space="preserve"> †</w:t>
      </w:r>
      <w:r w:rsidR="009E22DF" w:rsidRPr="009E22DF">
        <w:rPr>
          <w:vertAlign w:val="superscript"/>
          <w:lang w:val="es-ES"/>
        </w:rPr>
        <w:t>1</w:t>
      </w:r>
      <w:r w:rsidR="003D0B72">
        <w:rPr>
          <w:rFonts w:ascii="Times New Roman" w:hAnsi="Times New Roman"/>
          <w:sz w:val="24"/>
          <w:szCs w:val="24"/>
          <w:lang w:val="es-ES"/>
        </w:rPr>
        <w:t xml:space="preserve">; </w:t>
      </w:r>
      <w:proofErr w:type="spellStart"/>
      <w:r w:rsidRPr="001240A9">
        <w:rPr>
          <w:rFonts w:ascii="Times New Roman" w:hAnsi="Times New Roman"/>
          <w:sz w:val="24"/>
          <w:szCs w:val="24"/>
          <w:lang w:val="es-ES"/>
        </w:rPr>
        <w:t>Yazmin</w:t>
      </w:r>
      <w:proofErr w:type="spellEnd"/>
      <w:r w:rsidRPr="001240A9">
        <w:rPr>
          <w:rFonts w:ascii="Times New Roman" w:hAnsi="Times New Roman"/>
          <w:sz w:val="24"/>
          <w:szCs w:val="24"/>
          <w:lang w:val="es-ES"/>
        </w:rPr>
        <w:t xml:space="preserve"> Báez-Peralta, </w:t>
      </w:r>
      <w:proofErr w:type="spellStart"/>
      <w:r w:rsidRPr="001240A9">
        <w:rPr>
          <w:rFonts w:ascii="Times New Roman" w:hAnsi="Times New Roman"/>
          <w:sz w:val="24"/>
          <w:szCs w:val="24"/>
          <w:lang w:val="es-ES"/>
        </w:rPr>
        <w:t>MSc</w:t>
      </w:r>
      <w:proofErr w:type="spellEnd"/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 w:rsidR="003D0B72"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 xml:space="preserve">Lucía González-Buendía, </w:t>
      </w:r>
      <w:proofErr w:type="spellStart"/>
      <w:r w:rsidRPr="001240A9">
        <w:rPr>
          <w:rFonts w:ascii="Times New Roman" w:hAnsi="Times New Roman"/>
          <w:sz w:val="24"/>
          <w:szCs w:val="24"/>
          <w:lang w:val="es-ES"/>
        </w:rPr>
        <w:t>MSc</w:t>
      </w:r>
      <w:proofErr w:type="spellEnd"/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 w:rsidR="003D0B72"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>Itziar Fernández, PhD*</w:t>
      </w:r>
      <w:r w:rsidR="003D0B72"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>Jorge L. Alió, PhD</w:t>
      </w:r>
      <w:r w:rsidRPr="001240A9">
        <w:rPr>
          <w:lang w:val="es-ES"/>
        </w:rPr>
        <w:t xml:space="preserve"> †§</w:t>
      </w:r>
      <w:r w:rsidR="003D0B72">
        <w:rPr>
          <w:rFonts w:ascii="Times New Roman" w:hAnsi="Times New Roman"/>
          <w:sz w:val="24"/>
          <w:szCs w:val="24"/>
          <w:lang w:val="es-ES"/>
        </w:rPr>
        <w:t xml:space="preserve">; </w:t>
      </w:r>
      <w:r w:rsidRPr="001240A9">
        <w:rPr>
          <w:rFonts w:ascii="Times New Roman" w:hAnsi="Times New Roman"/>
          <w:sz w:val="24"/>
          <w:szCs w:val="24"/>
          <w:lang w:val="es-ES"/>
        </w:rPr>
        <w:t>Miguel J. Maldonado, PhD*</w:t>
      </w:r>
      <w:r w:rsidRPr="001240A9">
        <w:rPr>
          <w:lang w:val="es-ES"/>
        </w:rPr>
        <w:t xml:space="preserve"> </w:t>
      </w:r>
      <w:proofErr w:type="gramStart"/>
      <w:r w:rsidRPr="001240A9">
        <w:rPr>
          <w:lang w:val="es-ES"/>
        </w:rPr>
        <w:t>†</w:t>
      </w:r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 xml:space="preserve"> </w:t>
      </w:r>
      <w:r w:rsidR="003D0B72">
        <w:rPr>
          <w:rFonts w:ascii="Times New Roman" w:hAnsi="Times New Roman"/>
          <w:sz w:val="24"/>
          <w:szCs w:val="24"/>
          <w:lang w:val="es-ES"/>
        </w:rPr>
        <w:t>;</w:t>
      </w:r>
      <w:proofErr w:type="gramEnd"/>
      <w:r w:rsidR="003D0B72"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1240A9">
        <w:rPr>
          <w:rFonts w:ascii="Times New Roman" w:hAnsi="Times New Roman"/>
          <w:sz w:val="24"/>
          <w:szCs w:val="24"/>
          <w:lang w:val="es-ES"/>
        </w:rPr>
        <w:t>Rosa M. Coco</w:t>
      </w:r>
      <w:r w:rsidR="00E7545E">
        <w:rPr>
          <w:rFonts w:ascii="Times New Roman" w:hAnsi="Times New Roman"/>
          <w:sz w:val="24"/>
          <w:szCs w:val="24"/>
          <w:lang w:val="es-ES"/>
        </w:rPr>
        <w:t>-Martín</w:t>
      </w:r>
      <w:r w:rsidRPr="001240A9">
        <w:rPr>
          <w:rFonts w:ascii="Times New Roman" w:hAnsi="Times New Roman"/>
          <w:sz w:val="24"/>
          <w:szCs w:val="24"/>
          <w:lang w:val="es-ES"/>
        </w:rPr>
        <w:t>, PhD*</w:t>
      </w:r>
      <w:r w:rsidRPr="001240A9">
        <w:rPr>
          <w:lang w:val="es-ES"/>
        </w:rPr>
        <w:t xml:space="preserve"> †</w:t>
      </w:r>
      <w:r w:rsidRPr="001240A9">
        <w:rPr>
          <w:rFonts w:ascii="Times New Roman" w:hAnsi="Times New Roman"/>
          <w:sz w:val="24"/>
          <w:szCs w:val="24"/>
          <w:vertAlign w:val="superscript"/>
          <w:lang w:val="es-ES"/>
        </w:rPr>
        <w:t xml:space="preserve"> </w:t>
      </w:r>
      <w:r w:rsidR="003D0B72">
        <w:rPr>
          <w:rFonts w:ascii="Times New Roman" w:hAnsi="Times New Roman"/>
          <w:sz w:val="24"/>
          <w:szCs w:val="24"/>
          <w:lang w:val="es-ES"/>
        </w:rPr>
        <w:t>.</w:t>
      </w:r>
    </w:p>
    <w:p w14:paraId="587709E2" w14:textId="77777777" w:rsidR="00D85705" w:rsidRPr="003D0B72" w:rsidRDefault="00D85705" w:rsidP="001240A9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sz w:val="24"/>
          <w:szCs w:val="24"/>
          <w:vertAlign w:val="superscript"/>
          <w:lang w:val="es-ES"/>
        </w:rPr>
      </w:pPr>
    </w:p>
    <w:p w14:paraId="05947AE0" w14:textId="77777777" w:rsidR="001240A9" w:rsidRPr="00960E64" w:rsidRDefault="001240A9" w:rsidP="001240A9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sz w:val="24"/>
          <w:szCs w:val="24"/>
          <w:lang w:val="es-ES"/>
        </w:rPr>
      </w:pPr>
      <w:r w:rsidRPr="00960E64">
        <w:rPr>
          <w:rFonts w:ascii="Times New Roman" w:hAnsi="Times New Roman"/>
          <w:sz w:val="24"/>
          <w:szCs w:val="24"/>
          <w:vertAlign w:val="superscript"/>
          <w:lang w:val="es-ES"/>
        </w:rPr>
        <w:t>*</w:t>
      </w:r>
      <w:r w:rsidRPr="00960E64">
        <w:rPr>
          <w:rFonts w:ascii="Times New Roman" w:hAnsi="Times New Roman"/>
          <w:sz w:val="24"/>
          <w:szCs w:val="24"/>
          <w:lang w:val="es-ES"/>
        </w:rPr>
        <w:t xml:space="preserve"> Instituto de </w:t>
      </w:r>
      <w:proofErr w:type="spellStart"/>
      <w:r w:rsidRPr="00960E64">
        <w:rPr>
          <w:rFonts w:ascii="Times New Roman" w:hAnsi="Times New Roman"/>
          <w:sz w:val="24"/>
          <w:szCs w:val="24"/>
          <w:lang w:val="es-ES"/>
        </w:rPr>
        <w:t>Oftalmobiología</w:t>
      </w:r>
      <w:proofErr w:type="spellEnd"/>
      <w:r w:rsidRPr="00960E64">
        <w:rPr>
          <w:rFonts w:ascii="Times New Roman" w:hAnsi="Times New Roman"/>
          <w:sz w:val="24"/>
          <w:szCs w:val="24"/>
          <w:lang w:val="es-ES"/>
        </w:rPr>
        <w:t xml:space="preserve"> Aplicada</w:t>
      </w:r>
      <w:r>
        <w:rPr>
          <w:rFonts w:ascii="Times New Roman" w:hAnsi="Times New Roman"/>
          <w:sz w:val="24"/>
          <w:szCs w:val="24"/>
          <w:lang w:val="es-ES"/>
        </w:rPr>
        <w:t xml:space="preserve"> (IOBA)</w:t>
      </w:r>
      <w:r w:rsidRPr="00960E64">
        <w:rPr>
          <w:rFonts w:ascii="Times New Roman" w:hAnsi="Times New Roman"/>
          <w:sz w:val="24"/>
          <w:szCs w:val="24"/>
          <w:lang w:val="es-ES"/>
        </w:rPr>
        <w:t xml:space="preserve">, Universidad de Valladolid, Valladolid, </w:t>
      </w:r>
      <w:proofErr w:type="spellStart"/>
      <w:r w:rsidRPr="00960E64">
        <w:rPr>
          <w:rFonts w:ascii="Times New Roman" w:hAnsi="Times New Roman"/>
          <w:sz w:val="24"/>
          <w:szCs w:val="24"/>
          <w:lang w:val="es-ES"/>
        </w:rPr>
        <w:t>Spain</w:t>
      </w:r>
      <w:proofErr w:type="spellEnd"/>
      <w:r w:rsidRPr="00960E64">
        <w:rPr>
          <w:rFonts w:ascii="Times New Roman" w:hAnsi="Times New Roman"/>
          <w:sz w:val="24"/>
          <w:szCs w:val="24"/>
          <w:lang w:val="es-ES"/>
        </w:rPr>
        <w:t>.</w:t>
      </w:r>
    </w:p>
    <w:p w14:paraId="2C3A8A44" w14:textId="77777777" w:rsidR="001240A9" w:rsidRPr="00A10D58" w:rsidRDefault="001240A9" w:rsidP="001240A9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sz w:val="24"/>
          <w:szCs w:val="24"/>
          <w:lang w:val="en-GB"/>
        </w:rPr>
      </w:pPr>
      <w:r w:rsidRPr="00A10D58">
        <w:rPr>
          <w:lang w:val="en-GB"/>
        </w:rPr>
        <w:t>†</w:t>
      </w:r>
      <w:r w:rsidRPr="00A10D58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A10D58">
        <w:rPr>
          <w:rFonts w:ascii="Times New Roman" w:hAnsi="Times New Roman"/>
          <w:sz w:val="24"/>
          <w:szCs w:val="24"/>
          <w:lang w:val="en-GB"/>
        </w:rPr>
        <w:t>Networks for Cooperative Research in Health (</w:t>
      </w:r>
      <w:proofErr w:type="spellStart"/>
      <w:r w:rsidRPr="00A10D58">
        <w:rPr>
          <w:rFonts w:ascii="Times New Roman" w:hAnsi="Times New Roman"/>
          <w:sz w:val="24"/>
          <w:szCs w:val="24"/>
          <w:lang w:val="en-GB"/>
        </w:rPr>
        <w:t>Oftared</w:t>
      </w:r>
      <w:proofErr w:type="spellEnd"/>
      <w:r w:rsidRPr="00A10D58">
        <w:rPr>
          <w:rFonts w:ascii="Times New Roman" w:hAnsi="Times New Roman"/>
          <w:sz w:val="24"/>
          <w:szCs w:val="24"/>
          <w:lang w:val="en-GB"/>
        </w:rPr>
        <w:t xml:space="preserve">); Instituto de </w:t>
      </w:r>
      <w:proofErr w:type="spellStart"/>
      <w:r w:rsidRPr="00A10D58">
        <w:rPr>
          <w:rFonts w:ascii="Times New Roman" w:hAnsi="Times New Roman"/>
          <w:sz w:val="24"/>
          <w:szCs w:val="24"/>
          <w:lang w:val="en-GB"/>
        </w:rPr>
        <w:t>Salud</w:t>
      </w:r>
      <w:proofErr w:type="spellEnd"/>
      <w:r w:rsidRPr="00A10D58">
        <w:rPr>
          <w:rFonts w:ascii="Times New Roman" w:hAnsi="Times New Roman"/>
          <w:sz w:val="24"/>
          <w:szCs w:val="24"/>
          <w:lang w:val="en-GB"/>
        </w:rPr>
        <w:t xml:space="preserve"> Carlos III, Madrid, Spain.</w:t>
      </w:r>
    </w:p>
    <w:p w14:paraId="3D3AB9C2" w14:textId="5060A90E" w:rsidR="00E7545E" w:rsidRDefault="00E7545E" w:rsidP="00E7545E">
      <w:pPr>
        <w:widowControl w:val="0"/>
        <w:suppressLineNumbers/>
        <w:autoSpaceDE w:val="0"/>
        <w:autoSpaceDN w:val="0"/>
        <w:adjustRightInd w:val="0"/>
        <w:spacing w:after="0" w:line="360" w:lineRule="auto"/>
        <w:ind w:right="49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7C5ACA">
        <w:rPr>
          <w:lang w:val="en-GB"/>
        </w:rPr>
        <w:t>§</w:t>
      </w:r>
      <w:r w:rsidRPr="007C5ACA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7C5ACA">
        <w:rPr>
          <w:rFonts w:ascii="Times New Roman" w:hAnsi="Times New Roman"/>
          <w:sz w:val="24"/>
          <w:szCs w:val="24"/>
          <w:lang w:val="en-GB"/>
        </w:rPr>
        <w:t xml:space="preserve"> Division</w:t>
      </w:r>
      <w:proofErr w:type="gramEnd"/>
      <w:r w:rsidRPr="007C5ACA">
        <w:rPr>
          <w:rFonts w:ascii="Times New Roman" w:hAnsi="Times New Roman"/>
          <w:sz w:val="24"/>
          <w:szCs w:val="24"/>
          <w:lang w:val="en-GB"/>
        </w:rPr>
        <w:t xml:space="preserve"> of Ophthalmology, School of Medicine, Universidad Miguel Hernández, Alicante, Spain.</w:t>
      </w:r>
    </w:p>
    <w:p w14:paraId="35E0C008" w14:textId="77777777" w:rsidR="009E22DF" w:rsidRPr="007C5ACA" w:rsidRDefault="009E22DF" w:rsidP="009E22DF">
      <w:pPr>
        <w:widowControl w:val="0"/>
        <w:suppressLineNumbers/>
        <w:autoSpaceDE w:val="0"/>
        <w:autoSpaceDN w:val="0"/>
        <w:adjustRightInd w:val="0"/>
        <w:spacing w:after="0" w:line="360" w:lineRule="auto"/>
        <w:ind w:right="49"/>
        <w:rPr>
          <w:rFonts w:ascii="Times New Roman" w:hAnsi="Times New Roman"/>
          <w:sz w:val="24"/>
          <w:szCs w:val="24"/>
          <w:lang w:val="en-GB"/>
        </w:rPr>
      </w:pPr>
      <w:r w:rsidRPr="007C5ACA">
        <w:rPr>
          <w:rFonts w:ascii="Times New Roman" w:hAnsi="Times New Roman"/>
          <w:sz w:val="24"/>
          <w:szCs w:val="24"/>
          <w:lang w:val="en-GB"/>
        </w:rPr>
        <w:t>1. Both authors contributed equally to the work.</w:t>
      </w:r>
    </w:p>
    <w:p w14:paraId="27424F16" w14:textId="77777777" w:rsidR="009E22DF" w:rsidRPr="007C5ACA" w:rsidRDefault="009E22DF" w:rsidP="00E7545E">
      <w:pPr>
        <w:widowControl w:val="0"/>
        <w:suppressLineNumbers/>
        <w:autoSpaceDE w:val="0"/>
        <w:autoSpaceDN w:val="0"/>
        <w:adjustRightInd w:val="0"/>
        <w:spacing w:after="0" w:line="360" w:lineRule="auto"/>
        <w:ind w:right="49"/>
        <w:rPr>
          <w:rFonts w:ascii="Times New Roman" w:hAnsi="Times New Roman"/>
          <w:sz w:val="24"/>
          <w:szCs w:val="24"/>
          <w:lang w:val="en-GB"/>
        </w:rPr>
      </w:pPr>
    </w:p>
    <w:p w14:paraId="41A47268" w14:textId="77777777" w:rsidR="001240A9" w:rsidRPr="00A10D58" w:rsidRDefault="001240A9" w:rsidP="001240A9">
      <w:pPr>
        <w:widowControl w:val="0"/>
        <w:suppressLineNumbers/>
        <w:autoSpaceDE w:val="0"/>
        <w:autoSpaceDN w:val="0"/>
        <w:adjustRightInd w:val="0"/>
        <w:spacing w:after="0" w:line="480" w:lineRule="auto"/>
        <w:ind w:right="49"/>
        <w:rPr>
          <w:rFonts w:ascii="Times New Roman" w:hAnsi="Times New Roman"/>
          <w:b/>
          <w:sz w:val="24"/>
          <w:szCs w:val="24"/>
          <w:vertAlign w:val="superscript"/>
          <w:lang w:val="en-GB"/>
        </w:rPr>
      </w:pPr>
    </w:p>
    <w:p w14:paraId="30A8DD8F" w14:textId="0205A191" w:rsidR="001240A9" w:rsidRDefault="001240A9"/>
    <w:p w14:paraId="2D13F0D9" w14:textId="710B7F03" w:rsidR="00317815" w:rsidRDefault="00317815"/>
    <w:p w14:paraId="61148030" w14:textId="6A869311" w:rsidR="00317815" w:rsidRDefault="00317815"/>
    <w:p w14:paraId="47C4E704" w14:textId="67DF573F" w:rsidR="00317815" w:rsidRDefault="00317815"/>
    <w:p w14:paraId="7E230112" w14:textId="1FED130A" w:rsidR="00317815" w:rsidRDefault="00317815"/>
    <w:tbl>
      <w:tblPr>
        <w:tblStyle w:val="Tablaconcuadrcula"/>
        <w:tblpPr w:leftFromText="141" w:rightFromText="141" w:vertAnchor="page" w:horzAnchor="page" w:tblpX="1210" w:tblpY="545"/>
        <w:tblW w:w="0" w:type="auto"/>
        <w:tblLook w:val="04A0" w:firstRow="1" w:lastRow="0" w:firstColumn="1" w:lastColumn="0" w:noHBand="0" w:noVBand="1"/>
      </w:tblPr>
      <w:tblGrid>
        <w:gridCol w:w="606"/>
        <w:gridCol w:w="567"/>
        <w:gridCol w:w="527"/>
        <w:gridCol w:w="489"/>
        <w:gridCol w:w="504"/>
        <w:gridCol w:w="489"/>
        <w:gridCol w:w="520"/>
        <w:gridCol w:w="567"/>
        <w:gridCol w:w="527"/>
        <w:gridCol w:w="489"/>
        <w:gridCol w:w="504"/>
        <w:gridCol w:w="489"/>
        <w:gridCol w:w="520"/>
        <w:gridCol w:w="567"/>
        <w:gridCol w:w="527"/>
        <w:gridCol w:w="536"/>
        <w:gridCol w:w="536"/>
        <w:gridCol w:w="536"/>
        <w:gridCol w:w="520"/>
        <w:gridCol w:w="567"/>
        <w:gridCol w:w="617"/>
        <w:gridCol w:w="489"/>
        <w:gridCol w:w="504"/>
        <w:gridCol w:w="489"/>
        <w:gridCol w:w="520"/>
      </w:tblGrid>
      <w:tr w:rsidR="00317815" w:rsidRPr="00E31892" w14:paraId="5ABA4CC1" w14:textId="77777777" w:rsidTr="00195FE4">
        <w:tc>
          <w:tcPr>
            <w:tcW w:w="0" w:type="auto"/>
            <w:gridSpan w:val="2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456181" w14:textId="77777777" w:rsidR="00317815" w:rsidRPr="003244B8" w:rsidRDefault="00317815" w:rsidP="00195FE4">
            <w:pPr>
              <w:widowControl w:val="0"/>
              <w:autoSpaceDE w:val="0"/>
              <w:autoSpaceDN w:val="0"/>
              <w:adjustRightInd w:val="0"/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eastAsia="Calibri" w:hAnsi="Arial" w:cs="Arial"/>
                <w:b/>
                <w:bCs/>
                <w:lang w:val="en-GB"/>
              </w:rPr>
              <w:lastRenderedPageBreak/>
              <w:t>Table A</w:t>
            </w:r>
            <w:r w:rsidRPr="00F419CE">
              <w:rPr>
                <w:rFonts w:ascii="Arial" w:eastAsia="Calibri" w:hAnsi="Arial" w:cs="Arial"/>
                <w:b/>
                <w:bCs/>
                <w:lang w:val="en-GB"/>
              </w:rPr>
              <w:t>1.</w:t>
            </w:r>
            <w:r w:rsidRPr="003244B8">
              <w:rPr>
                <w:rFonts w:ascii="Arial" w:eastAsia="Calibri" w:hAnsi="Arial" w:cs="Arial"/>
                <w:lang w:val="en-GB"/>
              </w:rPr>
              <w:t xml:space="preserve"> Higher order aberration values obtained for the </w:t>
            </w:r>
            <w:r>
              <w:rPr>
                <w:rFonts w:ascii="Arial" w:eastAsia="Calibri" w:hAnsi="Arial" w:cs="Arial"/>
                <w:lang w:val="en-GB"/>
              </w:rPr>
              <w:t xml:space="preserve">five </w:t>
            </w:r>
            <w:r w:rsidRPr="003244B8">
              <w:rPr>
                <w:rFonts w:ascii="Arial" w:eastAsia="Calibri" w:hAnsi="Arial" w:cs="Arial"/>
                <w:lang w:val="en-GB"/>
              </w:rPr>
              <w:t>myopia groups evaluated.</w:t>
            </w:r>
          </w:p>
        </w:tc>
      </w:tr>
      <w:tr w:rsidR="00317815" w:rsidRPr="005D2216" w14:paraId="2B6A2C5C" w14:textId="77777777" w:rsidTr="00195FE4">
        <w:tc>
          <w:tcPr>
            <w:tcW w:w="0" w:type="auto"/>
            <w:gridSpan w:val="2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1F7F7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b/>
                <w:sz w:val="14"/>
                <w:szCs w:val="16"/>
                <w:lang w:val="en-GB"/>
              </w:rPr>
              <w:t>Corneal</w:t>
            </w:r>
          </w:p>
        </w:tc>
      </w:tr>
      <w:tr w:rsidR="00317815" w:rsidRPr="005D2216" w14:paraId="37DDA620" w14:textId="77777777" w:rsidTr="00195FE4">
        <w:tc>
          <w:tcPr>
            <w:tcW w:w="0" w:type="auto"/>
            <w:vMerge w:val="restart"/>
            <w:vAlign w:val="center"/>
          </w:tcPr>
          <w:p w14:paraId="2334926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vAlign w:val="center"/>
          </w:tcPr>
          <w:p w14:paraId="32E0354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Total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  <w:vAlign w:val="center"/>
          </w:tcPr>
          <w:p w14:paraId="5E67EA4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3rd order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</w:tcPr>
          <w:p w14:paraId="5393CD0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4th order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</w:tcPr>
          <w:p w14:paraId="682D95E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Trefoil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µm)</w:t>
            </w:r>
          </w:p>
        </w:tc>
      </w:tr>
      <w:tr w:rsidR="00317815" w:rsidRPr="00E21903" w14:paraId="2611B63D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4D3AEB3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85EBC2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1564105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vAlign w:val="center"/>
          </w:tcPr>
          <w:p w14:paraId="3AD37E9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5EAD694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vAlign w:val="center"/>
          </w:tcPr>
          <w:p w14:paraId="3DABFE7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0A4DEDE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vAlign w:val="center"/>
          </w:tcPr>
          <w:p w14:paraId="6AAB91A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52FE8C8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vAlign w:val="center"/>
          </w:tcPr>
          <w:p w14:paraId="0A61017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4682DCF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vAlign w:val="center"/>
          </w:tcPr>
          <w:p w14:paraId="2563F7A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0720882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vAlign w:val="center"/>
          </w:tcPr>
          <w:p w14:paraId="0614FD4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6E44E82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vAlign w:val="center"/>
          </w:tcPr>
          <w:p w14:paraId="648B00D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43AB84C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</w:tr>
      <w:tr w:rsidR="00317815" w:rsidRPr="00E21903" w14:paraId="46AECFD9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108903E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66675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96581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BDE66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3C25C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81230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2962C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BFAF6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B9025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9ADFF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8E572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B23FE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4A0E0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091A9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4D792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2DC1C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6EFB3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A8D26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9CE70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57CC1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A3C577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F3EE9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14A41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E8F28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AC366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</w:tr>
      <w:tr w:rsidR="00317815" w:rsidRPr="00E21903" w14:paraId="62754E40" w14:textId="77777777" w:rsidTr="00195FE4">
        <w:trPr>
          <w:trHeight w:val="132"/>
        </w:trPr>
        <w:tc>
          <w:tcPr>
            <w:tcW w:w="0" w:type="auto"/>
            <w:vAlign w:val="center"/>
          </w:tcPr>
          <w:p w14:paraId="3B68A2E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highlight w:val="yellow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83E7E6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4841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B7F0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51D3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F840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507E1D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2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A70003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6567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0DEF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57BC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9311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42C3B7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FF2C38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34CA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0C19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FA1A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9A82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2D4151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9ED0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7A91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EDF5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B4D2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C7AC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2CF36C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7</w:t>
            </w:r>
          </w:p>
        </w:tc>
      </w:tr>
      <w:tr w:rsidR="00317815" w:rsidRPr="00E21903" w14:paraId="3590B2DD" w14:textId="77777777" w:rsidTr="00195FE4">
        <w:trPr>
          <w:trHeight w:val="194"/>
        </w:trPr>
        <w:tc>
          <w:tcPr>
            <w:tcW w:w="0" w:type="auto"/>
            <w:vAlign w:val="center"/>
          </w:tcPr>
          <w:p w14:paraId="4947E4E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highlight w:val="yellow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625B28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3FF1B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8C42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FB1C9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4745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570233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A04E21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304D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CAC0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15EBE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C67B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4D63459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7470E26E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B817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933EB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92BE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5EC5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6F8EB5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9871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FEAA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8C63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9919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209C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2FD96D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5</w:t>
            </w:r>
          </w:p>
        </w:tc>
      </w:tr>
      <w:tr w:rsidR="00317815" w:rsidRPr="00E21903" w14:paraId="1047E975" w14:textId="77777777" w:rsidTr="00195FE4">
        <w:tc>
          <w:tcPr>
            <w:tcW w:w="0" w:type="auto"/>
            <w:vAlign w:val="center"/>
          </w:tcPr>
          <w:p w14:paraId="0B2A8C5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highlight w:val="yellow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55FCE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519D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C3B5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E7A3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252A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5910D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2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6E7782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9093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E2904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C5570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5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83E3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4C68D22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C52DEC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99CD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2931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1889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0C06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6D2CD5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C883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A2078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08DC8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1103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8F54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C45E3F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78</w:t>
            </w:r>
          </w:p>
        </w:tc>
      </w:tr>
      <w:tr w:rsidR="00317815" w:rsidRPr="00E21903" w14:paraId="5575C7C7" w14:textId="77777777" w:rsidTr="00195FE4">
        <w:tc>
          <w:tcPr>
            <w:tcW w:w="0" w:type="auto"/>
            <w:vAlign w:val="center"/>
          </w:tcPr>
          <w:p w14:paraId="31D3D5B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highlight w:val="yellow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BA24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C755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EBA1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5C74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A5D6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8E599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80FC48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364C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D27A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77FA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8C37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73EB27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7B519F6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DFFC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A2D6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D173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0A5C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3B4730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AD7BB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6F900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F4CB6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B57F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9EDF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428A79F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53</w:t>
            </w:r>
          </w:p>
        </w:tc>
      </w:tr>
      <w:tr w:rsidR="00317815" w:rsidRPr="00E21903" w14:paraId="52E29C6C" w14:textId="77777777" w:rsidTr="00195FE4">
        <w:trPr>
          <w:trHeight w:val="77"/>
        </w:trPr>
        <w:tc>
          <w:tcPr>
            <w:tcW w:w="0" w:type="auto"/>
            <w:vAlign w:val="center"/>
          </w:tcPr>
          <w:p w14:paraId="227E0F5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highlight w:val="yellow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1F1B4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54B4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4D0C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97BA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9224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C43C8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2.8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552FF3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163B6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F17E0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7D122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2D8DA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D9FF75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3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CE09CDE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EEEFC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726EC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0FAF8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CD26C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255999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F285C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03258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C32D5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AE59A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B19A8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B83305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1</w:t>
            </w:r>
          </w:p>
        </w:tc>
      </w:tr>
      <w:tr w:rsidR="00317815" w:rsidRPr="00E21903" w14:paraId="0D181CE4" w14:textId="77777777" w:rsidTr="00195FE4">
        <w:trPr>
          <w:trHeight w:val="77"/>
        </w:trPr>
        <w:tc>
          <w:tcPr>
            <w:tcW w:w="0" w:type="auto"/>
            <w:gridSpan w:val="25"/>
            <w:vAlign w:val="center"/>
          </w:tcPr>
          <w:p w14:paraId="5A97D01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0A2A0E69" w14:textId="77777777" w:rsidTr="00195FE4">
        <w:trPr>
          <w:trHeight w:val="77"/>
        </w:trPr>
        <w:tc>
          <w:tcPr>
            <w:tcW w:w="0" w:type="auto"/>
            <w:vMerge w:val="restart"/>
            <w:vAlign w:val="center"/>
          </w:tcPr>
          <w:p w14:paraId="7119125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0B62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Coma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  <w:vAlign w:val="center"/>
          </w:tcPr>
          <w:p w14:paraId="6CB97C7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proofErr w:type="spellStart"/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Tetrafoil</w:t>
            </w:r>
            <w:proofErr w:type="spellEnd"/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µm)</w:t>
            </w:r>
          </w:p>
        </w:tc>
        <w:tc>
          <w:tcPr>
            <w:tcW w:w="0" w:type="auto"/>
            <w:gridSpan w:val="6"/>
            <w:vAlign w:val="center"/>
          </w:tcPr>
          <w:p w14:paraId="22E9C4B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pherical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µm)</w:t>
            </w:r>
          </w:p>
        </w:tc>
        <w:tc>
          <w:tcPr>
            <w:tcW w:w="0" w:type="auto"/>
            <w:gridSpan w:val="6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D2B88B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7BA6E3BF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0A7791E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25613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0FAFC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770F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15570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66B849D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65E4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ABB9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4B000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1D4D99C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099A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4081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1650F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2BDC1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54D78741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4C7C199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EE6B6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2FE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7968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777F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10E6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63361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B1E65E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6F63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0DD3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83989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80C9D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CB3A4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487B07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912E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6192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0D2A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E1B7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AFC8E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BAC2F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06500011" w14:textId="77777777" w:rsidTr="00195FE4">
        <w:trPr>
          <w:trHeight w:val="77"/>
        </w:trPr>
        <w:tc>
          <w:tcPr>
            <w:tcW w:w="0" w:type="auto"/>
            <w:vAlign w:val="center"/>
          </w:tcPr>
          <w:p w14:paraId="6B6CA18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7E8F5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EC76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5052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456C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1080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FCB26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0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855016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24443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59731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A1A22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D6C01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493C08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1.0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4D6E7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93448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BA1BC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C8AED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E7FFC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E4CBD2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9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005F2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2686A5B0" w14:textId="77777777" w:rsidTr="00195FE4">
        <w:trPr>
          <w:trHeight w:val="77"/>
        </w:trPr>
        <w:tc>
          <w:tcPr>
            <w:tcW w:w="0" w:type="auto"/>
            <w:vAlign w:val="center"/>
          </w:tcPr>
          <w:p w14:paraId="461F40E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0AA4A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AE85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F42D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5178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3E6C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98AF7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98F4B6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4CA7F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D406F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1B3A7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9DFAA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FA5F7B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D1DFF6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DBE21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7C833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C3859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E7CD5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BC546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2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FE9AD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524AEE74" w14:textId="77777777" w:rsidTr="00195FE4">
        <w:trPr>
          <w:trHeight w:val="77"/>
        </w:trPr>
        <w:tc>
          <w:tcPr>
            <w:tcW w:w="0" w:type="auto"/>
            <w:vAlign w:val="center"/>
          </w:tcPr>
          <w:p w14:paraId="168F0F4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49F56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9403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28F1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78BD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BA88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7CB6C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A7BEC0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1B4B6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29379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466F1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210AB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4A4F94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8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7FB063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2AFA8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DAA30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AD190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A651C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F9BFB2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1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FF32C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3A40274B" w14:textId="77777777" w:rsidTr="00195FE4">
        <w:trPr>
          <w:trHeight w:val="77"/>
        </w:trPr>
        <w:tc>
          <w:tcPr>
            <w:tcW w:w="0" w:type="auto"/>
            <w:vAlign w:val="center"/>
          </w:tcPr>
          <w:p w14:paraId="1FAAB7E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5DD1A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0474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C8D8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E0FD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293D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2F100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7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85A8D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AC107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00412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D1520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44F25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810FF7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7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F25639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6AEFF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84116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9D356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1669E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0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2E90F8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0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0523E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159466FF" w14:textId="77777777" w:rsidTr="00195FE4">
        <w:trPr>
          <w:trHeight w:val="7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304D2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0D848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1E5F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0140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D9F4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3F98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A8734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A5A5BD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1BE5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FDFC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8BCC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EA57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13F70A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7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9D23C2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B149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2A07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25EA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6F94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005D7F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6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3AB08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2976DBAB" w14:textId="77777777" w:rsidTr="00195FE4">
        <w:tc>
          <w:tcPr>
            <w:tcW w:w="0" w:type="auto"/>
            <w:gridSpan w:val="2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400E7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b/>
                <w:sz w:val="14"/>
                <w:szCs w:val="16"/>
                <w:lang w:val="en-GB"/>
              </w:rPr>
              <w:t>Internal</w:t>
            </w:r>
          </w:p>
        </w:tc>
      </w:tr>
      <w:tr w:rsidR="00317815" w:rsidRPr="00E21903" w14:paraId="1D7FC5DF" w14:textId="77777777" w:rsidTr="00195FE4">
        <w:tc>
          <w:tcPr>
            <w:tcW w:w="0" w:type="auto"/>
            <w:vMerge w:val="restart"/>
            <w:vAlign w:val="center"/>
          </w:tcPr>
          <w:p w14:paraId="4FD6080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vAlign w:val="center"/>
          </w:tcPr>
          <w:p w14:paraId="6100189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Total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  <w:vAlign w:val="center"/>
          </w:tcPr>
          <w:p w14:paraId="5BBC3D5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3rd order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</w:tcPr>
          <w:p w14:paraId="5F89D5F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4th order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</w:tcPr>
          <w:p w14:paraId="45E2811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Trefoil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</w:tr>
      <w:tr w:rsidR="00317815" w:rsidRPr="00E21903" w14:paraId="308DDBFE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49D6C66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F86B88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7E61318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vAlign w:val="center"/>
          </w:tcPr>
          <w:p w14:paraId="71B72F1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1B964DD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vAlign w:val="center"/>
          </w:tcPr>
          <w:p w14:paraId="7033F0E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13AE1E5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D</w:t>
            </w:r>
          </w:p>
        </w:tc>
        <w:tc>
          <w:tcPr>
            <w:tcW w:w="0" w:type="auto"/>
            <w:gridSpan w:val="2"/>
            <w:vAlign w:val="center"/>
          </w:tcPr>
          <w:p w14:paraId="19CFE29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573406D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vAlign w:val="center"/>
          </w:tcPr>
          <w:p w14:paraId="01F7D72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1C05B39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D</w:t>
            </w:r>
          </w:p>
        </w:tc>
        <w:tc>
          <w:tcPr>
            <w:tcW w:w="0" w:type="auto"/>
            <w:gridSpan w:val="2"/>
            <w:vAlign w:val="center"/>
          </w:tcPr>
          <w:p w14:paraId="21C8233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15FCDB8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vAlign w:val="center"/>
          </w:tcPr>
          <w:p w14:paraId="207E103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1F4045A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vAlign w:val="center"/>
          </w:tcPr>
          <w:p w14:paraId="7FBDCCD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2F677F5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</w:tr>
      <w:tr w:rsidR="00317815" w:rsidRPr="00E21903" w14:paraId="1D18F518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4D3D648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45A2C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5824DB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EC196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977FE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12819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02189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76C64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0A269A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BB811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54E26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7EF52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8F50D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1D8ED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FCB6A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F8E10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DD2BF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EBC66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27D91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C0994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6C61D8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6795F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F0067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3584E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38AB8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</w:tr>
      <w:tr w:rsidR="00317815" w:rsidRPr="00E21903" w14:paraId="4517ED36" w14:textId="77777777" w:rsidTr="00195FE4">
        <w:trPr>
          <w:trHeight w:val="132"/>
        </w:trPr>
        <w:tc>
          <w:tcPr>
            <w:tcW w:w="0" w:type="auto"/>
            <w:vAlign w:val="center"/>
          </w:tcPr>
          <w:p w14:paraId="617F632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F0B82F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B451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6992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DB15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A8BD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8527F9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FF63D5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D1F4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5E8B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DB37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5B715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916FF0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24277C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9C4A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A908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6DAD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731F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E95B1B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FAE8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6F38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8E89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EE5C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2F5A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D774ED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0</w:t>
            </w:r>
          </w:p>
        </w:tc>
      </w:tr>
      <w:tr w:rsidR="00317815" w:rsidRPr="00E21903" w14:paraId="0488921C" w14:textId="77777777" w:rsidTr="00195FE4">
        <w:trPr>
          <w:trHeight w:val="194"/>
        </w:trPr>
        <w:tc>
          <w:tcPr>
            <w:tcW w:w="0" w:type="auto"/>
            <w:vAlign w:val="center"/>
          </w:tcPr>
          <w:p w14:paraId="41F4146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BC04AF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9273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182D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5CF4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E51E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1B7F23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8D3FAC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8731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53A0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FFDE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D4FB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EE787B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34ED48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BC60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836C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B8C3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0120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35122E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B61D1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6D55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3709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2AEE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D15F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1B1294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0</w:t>
            </w:r>
          </w:p>
        </w:tc>
      </w:tr>
      <w:tr w:rsidR="00317815" w:rsidRPr="00E21903" w14:paraId="6442DC0D" w14:textId="77777777" w:rsidTr="00195FE4">
        <w:tc>
          <w:tcPr>
            <w:tcW w:w="0" w:type="auto"/>
            <w:vAlign w:val="center"/>
          </w:tcPr>
          <w:p w14:paraId="0659FA7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E9895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6F0C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FE64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0E49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D54C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3B63A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3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D6A474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D00D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67C7E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F2CAA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67E6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63C25A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C7DA1F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BBEF0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CCC48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BDCE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6B22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A9C93E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E1C3D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2727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ECA0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A27D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0667B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5C511A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0</w:t>
            </w:r>
          </w:p>
        </w:tc>
      </w:tr>
      <w:tr w:rsidR="00317815" w:rsidRPr="00E21903" w14:paraId="3082306B" w14:textId="77777777" w:rsidTr="00195FE4">
        <w:tc>
          <w:tcPr>
            <w:tcW w:w="0" w:type="auto"/>
            <w:vAlign w:val="center"/>
          </w:tcPr>
          <w:p w14:paraId="7400DB4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E8221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1496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9442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8D9F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FE43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D27AD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7ABEEBF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FFBA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5750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368A9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EC96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A31170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84D8B1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E9F0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7413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E5A0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0F0C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492A0B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D82A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ADEA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D2C5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A3CB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782F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B48BCD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70</w:t>
            </w:r>
          </w:p>
        </w:tc>
      </w:tr>
      <w:tr w:rsidR="00317815" w:rsidRPr="00E21903" w14:paraId="5780DFF6" w14:textId="77777777" w:rsidTr="00195FE4">
        <w:trPr>
          <w:trHeight w:val="77"/>
        </w:trPr>
        <w:tc>
          <w:tcPr>
            <w:tcW w:w="0" w:type="auto"/>
            <w:vAlign w:val="center"/>
          </w:tcPr>
          <w:p w14:paraId="0D88535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F0E0C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B2AE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98AC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DCA3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446C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8AFD6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2.6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28477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4A5B0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93CBC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FC704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6BFA1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865CA8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6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416664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5F244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FEF01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4D5C5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DCB2C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4C42EA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3F724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0FAF9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CFE44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749ED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FEFA1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8CD4FF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21</w:t>
            </w:r>
          </w:p>
        </w:tc>
      </w:tr>
      <w:tr w:rsidR="00317815" w:rsidRPr="00E21903" w14:paraId="1AEBE937" w14:textId="77777777" w:rsidTr="00195FE4">
        <w:trPr>
          <w:trHeight w:val="77"/>
        </w:trPr>
        <w:tc>
          <w:tcPr>
            <w:tcW w:w="0" w:type="auto"/>
            <w:gridSpan w:val="25"/>
            <w:vAlign w:val="center"/>
          </w:tcPr>
          <w:p w14:paraId="061CD38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69F41EC3" w14:textId="77777777" w:rsidTr="00195FE4">
        <w:trPr>
          <w:trHeight w:val="77"/>
        </w:trPr>
        <w:tc>
          <w:tcPr>
            <w:tcW w:w="0" w:type="auto"/>
            <w:vMerge w:val="restart"/>
            <w:vAlign w:val="center"/>
          </w:tcPr>
          <w:p w14:paraId="675EB08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72B2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Coma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  <w:vAlign w:val="center"/>
          </w:tcPr>
          <w:p w14:paraId="463001B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proofErr w:type="spellStart"/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Tetrafoil</w:t>
            </w:r>
            <w:proofErr w:type="spellEnd"/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µm)</w:t>
            </w:r>
          </w:p>
        </w:tc>
        <w:tc>
          <w:tcPr>
            <w:tcW w:w="0" w:type="auto"/>
            <w:gridSpan w:val="6"/>
            <w:vAlign w:val="center"/>
          </w:tcPr>
          <w:p w14:paraId="3ABD9A7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pherical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µm)</w:t>
            </w:r>
          </w:p>
        </w:tc>
        <w:tc>
          <w:tcPr>
            <w:tcW w:w="0" w:type="auto"/>
            <w:gridSpan w:val="6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6DAFBA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72C81010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554CFF6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EFB13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6F7DA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4393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850DF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04757BC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91F0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77AA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B913D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1A3BCBC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601A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AA53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20C2E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E2619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0A57D322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001D26F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6C434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D85B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0531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0725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0784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625C6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57FF93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8A15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2C28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0D7DC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9FE34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DE474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E6027D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5F2F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6077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8C94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F78D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5BE98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1BECC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2A5ADD9D" w14:textId="77777777" w:rsidTr="00195FE4">
        <w:trPr>
          <w:trHeight w:val="77"/>
        </w:trPr>
        <w:tc>
          <w:tcPr>
            <w:tcW w:w="0" w:type="auto"/>
            <w:vAlign w:val="center"/>
          </w:tcPr>
          <w:p w14:paraId="664B795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7B156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235D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75B6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98AE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1B04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B48C2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3709D0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45544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C0461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4D058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DA79A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47961BE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FA795B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2718D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F1EDD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3F22B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244BE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3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D80D34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6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3730E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4E5AD4DF" w14:textId="77777777" w:rsidTr="00195FE4">
        <w:trPr>
          <w:trHeight w:val="77"/>
        </w:trPr>
        <w:tc>
          <w:tcPr>
            <w:tcW w:w="0" w:type="auto"/>
            <w:vAlign w:val="center"/>
          </w:tcPr>
          <w:p w14:paraId="7AF49A8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D8829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5823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2334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611D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675C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2096D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47067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CF55E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1F369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7E171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49D90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D18AAE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66232D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446B5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D6ECA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40B84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EA42D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3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1279F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DE908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309BACB5" w14:textId="77777777" w:rsidTr="00195FE4">
        <w:trPr>
          <w:trHeight w:val="77"/>
        </w:trPr>
        <w:tc>
          <w:tcPr>
            <w:tcW w:w="0" w:type="auto"/>
            <w:vAlign w:val="center"/>
          </w:tcPr>
          <w:p w14:paraId="0DA53C5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089A7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A9E4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7A5F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8000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6D97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E0EBB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9C09F2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A59D4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8FF3B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860A3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431CE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4B793FE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1B5503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D318C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69AEF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69B6B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9419F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8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3B435F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6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87823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3F0C1475" w14:textId="77777777" w:rsidTr="00195FE4">
        <w:trPr>
          <w:trHeight w:val="77"/>
        </w:trPr>
        <w:tc>
          <w:tcPr>
            <w:tcW w:w="0" w:type="auto"/>
            <w:vAlign w:val="center"/>
          </w:tcPr>
          <w:p w14:paraId="5F3D7A1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81922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FEAA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A13B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3F1E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5211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340D5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CF1424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87D4E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FEEC6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C0AA8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5BA95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E7CE27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80A053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76079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0DD6B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F3006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64163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0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AB3F8F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5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6216A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5E9669F7" w14:textId="77777777" w:rsidTr="00195FE4">
        <w:trPr>
          <w:trHeight w:val="7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7995C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740C3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5B62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8FE8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897F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BD22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A9E4B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6B7B29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C407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1489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A369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C72F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602D47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59E445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1307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C7A0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01441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EFEE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6A4B84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5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3D9C0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0AEA7E5C" w14:textId="77777777" w:rsidTr="00195FE4">
        <w:tc>
          <w:tcPr>
            <w:tcW w:w="0" w:type="auto"/>
            <w:gridSpan w:val="2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6C0AE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b/>
                <w:sz w:val="14"/>
                <w:szCs w:val="16"/>
                <w:lang w:val="en-GB"/>
              </w:rPr>
              <w:t>Ocular</w:t>
            </w:r>
          </w:p>
        </w:tc>
      </w:tr>
      <w:tr w:rsidR="00317815" w:rsidRPr="00E21903" w14:paraId="15636BDA" w14:textId="77777777" w:rsidTr="00195FE4">
        <w:tc>
          <w:tcPr>
            <w:tcW w:w="0" w:type="auto"/>
            <w:vMerge w:val="restart"/>
            <w:vAlign w:val="center"/>
          </w:tcPr>
          <w:p w14:paraId="60FE455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vAlign w:val="center"/>
          </w:tcPr>
          <w:p w14:paraId="15B81EF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Total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  <w:vAlign w:val="center"/>
          </w:tcPr>
          <w:p w14:paraId="538887D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3rd order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</w:tcPr>
          <w:p w14:paraId="37D090C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4th order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</w:tcPr>
          <w:p w14:paraId="574F39A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Trefoil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</w:tr>
      <w:tr w:rsidR="00317815" w:rsidRPr="00E21903" w14:paraId="78039DAF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222D35C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B75EEB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3654866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D</w:t>
            </w:r>
          </w:p>
        </w:tc>
        <w:tc>
          <w:tcPr>
            <w:tcW w:w="0" w:type="auto"/>
            <w:gridSpan w:val="2"/>
            <w:vAlign w:val="center"/>
          </w:tcPr>
          <w:p w14:paraId="63B4EAA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2E9B866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vAlign w:val="center"/>
          </w:tcPr>
          <w:p w14:paraId="1F7EEC1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6332FDD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vAlign w:val="center"/>
          </w:tcPr>
          <w:p w14:paraId="3640639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5F396CD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vAlign w:val="center"/>
          </w:tcPr>
          <w:p w14:paraId="3910B3B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50CC58B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D</w:t>
            </w:r>
          </w:p>
        </w:tc>
        <w:tc>
          <w:tcPr>
            <w:tcW w:w="0" w:type="auto"/>
            <w:gridSpan w:val="2"/>
            <w:vAlign w:val="center"/>
          </w:tcPr>
          <w:p w14:paraId="4A7526E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0B62100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vAlign w:val="center"/>
          </w:tcPr>
          <w:p w14:paraId="4C0DF1E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4E04F89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+/- SD</w:t>
            </w:r>
          </w:p>
        </w:tc>
        <w:tc>
          <w:tcPr>
            <w:tcW w:w="0" w:type="auto"/>
            <w:gridSpan w:val="2"/>
            <w:vAlign w:val="center"/>
          </w:tcPr>
          <w:p w14:paraId="2FC1870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vAlign w:val="center"/>
          </w:tcPr>
          <w:p w14:paraId="2E651C8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</w:tr>
      <w:tr w:rsidR="00317815" w:rsidRPr="00E21903" w14:paraId="6C364E39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3DC5497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9F727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F6B66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BFE38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88C40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D42DE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F20B6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AD2F0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F24F5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DA01F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89257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6FE2F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62B3D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99E29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97CB5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60EA2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03A55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EA1BD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3A29B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C6051C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62E7E3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ACB09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FE611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DEEAC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E271D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</w:tr>
      <w:tr w:rsidR="00317815" w:rsidRPr="00E21903" w14:paraId="32E180D8" w14:textId="77777777" w:rsidTr="00195FE4">
        <w:trPr>
          <w:trHeight w:val="132"/>
        </w:trPr>
        <w:tc>
          <w:tcPr>
            <w:tcW w:w="0" w:type="auto"/>
            <w:vAlign w:val="center"/>
          </w:tcPr>
          <w:p w14:paraId="7A63C9F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14883F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B763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313D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4DF71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D76E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B97BA0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6C7D81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BA8DE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2A7B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4803C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6827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38936B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205495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DAC12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FEFE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2129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0A0E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E0A44B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A14A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799D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5D66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DF1B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F1FA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CEEDEA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7</w:t>
            </w:r>
          </w:p>
        </w:tc>
      </w:tr>
      <w:tr w:rsidR="00317815" w:rsidRPr="00E21903" w14:paraId="5EB7BAC0" w14:textId="77777777" w:rsidTr="00195FE4">
        <w:trPr>
          <w:trHeight w:val="194"/>
        </w:trPr>
        <w:tc>
          <w:tcPr>
            <w:tcW w:w="0" w:type="auto"/>
            <w:vAlign w:val="center"/>
          </w:tcPr>
          <w:p w14:paraId="1018AAD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D5E17A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E219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B28A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321C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38EF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E711C2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45216B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3EC27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875A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74B4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5FF66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67CA0D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6322BD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8E6F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51885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8600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9A2A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2A2732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7A05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3E096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BCDA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D1E3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4DE83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2D19E6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5</w:t>
            </w:r>
          </w:p>
        </w:tc>
      </w:tr>
      <w:tr w:rsidR="00317815" w:rsidRPr="00E21903" w14:paraId="40724232" w14:textId="77777777" w:rsidTr="00195FE4">
        <w:tc>
          <w:tcPr>
            <w:tcW w:w="0" w:type="auto"/>
            <w:vAlign w:val="center"/>
          </w:tcPr>
          <w:p w14:paraId="49843AF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D68F5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6ABC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8550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374E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920C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7A6D9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9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ECB461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DEE4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BCE0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C868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2305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BA5CCD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4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2AFBC9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2524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A754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32E8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D51F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44EC89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27B4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F7F7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FA1F6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9348B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AA62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0A5B73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9</w:t>
            </w:r>
          </w:p>
        </w:tc>
      </w:tr>
      <w:tr w:rsidR="00317815" w:rsidRPr="00E21903" w14:paraId="03D4D5A9" w14:textId="77777777" w:rsidTr="00195FE4">
        <w:tc>
          <w:tcPr>
            <w:tcW w:w="0" w:type="auto"/>
            <w:vAlign w:val="center"/>
          </w:tcPr>
          <w:p w14:paraId="7A625F1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E7CB6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30F9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A50F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14BF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CA8D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65EC9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4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B3318D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C560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D42A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2E10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F93A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F90138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54931A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29BD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0C46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C23C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43F4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4F4CCFC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AD8B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971E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44B7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90012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9F93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462B3D2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8</w:t>
            </w:r>
          </w:p>
        </w:tc>
      </w:tr>
      <w:tr w:rsidR="00317815" w:rsidRPr="00E21903" w14:paraId="7B6C4FAF" w14:textId="77777777" w:rsidTr="00195FE4">
        <w:trPr>
          <w:trHeight w:val="77"/>
        </w:trPr>
        <w:tc>
          <w:tcPr>
            <w:tcW w:w="0" w:type="auto"/>
            <w:vAlign w:val="center"/>
          </w:tcPr>
          <w:p w14:paraId="1715707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8938D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54F6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3824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9943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6F0B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7CAEC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5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84A31D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677A6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D04F3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7C8E0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60BB1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9F55AEE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2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4AE61E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EEEE7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3EA49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3C330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7D8F8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6F7B93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89029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34462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72FE1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8B52C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F2CD7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DC14B2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74</w:t>
            </w:r>
          </w:p>
        </w:tc>
      </w:tr>
      <w:tr w:rsidR="00317815" w:rsidRPr="00E21903" w14:paraId="1A545F02" w14:textId="77777777" w:rsidTr="00195FE4">
        <w:trPr>
          <w:trHeight w:val="77"/>
        </w:trPr>
        <w:tc>
          <w:tcPr>
            <w:tcW w:w="0" w:type="auto"/>
            <w:gridSpan w:val="25"/>
            <w:vAlign w:val="center"/>
          </w:tcPr>
          <w:p w14:paraId="0539ED6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3DD42A6B" w14:textId="77777777" w:rsidTr="00195FE4">
        <w:trPr>
          <w:trHeight w:val="77"/>
        </w:trPr>
        <w:tc>
          <w:tcPr>
            <w:tcW w:w="0" w:type="auto"/>
            <w:vMerge w:val="restart"/>
            <w:vAlign w:val="center"/>
          </w:tcPr>
          <w:p w14:paraId="31CD8F1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roup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83F0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Coma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RMS) (µm)</w:t>
            </w:r>
          </w:p>
        </w:tc>
        <w:tc>
          <w:tcPr>
            <w:tcW w:w="0" w:type="auto"/>
            <w:gridSpan w:val="6"/>
            <w:vAlign w:val="center"/>
          </w:tcPr>
          <w:p w14:paraId="0F95B95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proofErr w:type="spellStart"/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Tetrafoil</w:t>
            </w:r>
            <w:proofErr w:type="spellEnd"/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µm)</w:t>
            </w:r>
          </w:p>
        </w:tc>
        <w:tc>
          <w:tcPr>
            <w:tcW w:w="0" w:type="auto"/>
            <w:gridSpan w:val="6"/>
            <w:vAlign w:val="center"/>
          </w:tcPr>
          <w:p w14:paraId="7DF33BD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pherical</w:t>
            </w: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(µm)</w:t>
            </w:r>
          </w:p>
        </w:tc>
        <w:tc>
          <w:tcPr>
            <w:tcW w:w="0" w:type="auto"/>
            <w:gridSpan w:val="6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74C1BD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31C7B349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0F6C30B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95171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A3EC4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C439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AA1C5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790D6A9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BF769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5D81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AF1A7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5A97C8C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ea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D9FC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GB"/>
              </w:rPr>
              <w:t>±</w:t>
            </w: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 xml:space="preserve"> S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7855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95% CI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F216B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Range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5F583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7B4324C3" w14:textId="77777777" w:rsidTr="00195FE4">
        <w:trPr>
          <w:trHeight w:val="77"/>
        </w:trPr>
        <w:tc>
          <w:tcPr>
            <w:tcW w:w="0" w:type="auto"/>
            <w:vMerge/>
            <w:vAlign w:val="center"/>
          </w:tcPr>
          <w:p w14:paraId="5535BCA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942BC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0B04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7BA6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80CF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634F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9C0F9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00F4F2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5D4F1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FBB7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767B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3E7F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B7104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AF83EF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93AADF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F087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Inf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5E80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Sup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2F9A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in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0F925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Max.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6D1EC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2452BC85" w14:textId="77777777" w:rsidTr="00195FE4">
        <w:trPr>
          <w:trHeight w:val="77"/>
        </w:trPr>
        <w:tc>
          <w:tcPr>
            <w:tcW w:w="0" w:type="auto"/>
            <w:vAlign w:val="center"/>
          </w:tcPr>
          <w:p w14:paraId="59E656E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A1DFA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EA2F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E199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9BE5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7927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0BB23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FC06B3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DD7C7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FC9B4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DEAA0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2E565E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8B41CF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0C891F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938C5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7BAB8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6FB7F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F23C9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0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70C312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73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C637A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211E50D8" w14:textId="77777777" w:rsidTr="00195FE4">
        <w:trPr>
          <w:trHeight w:val="77"/>
        </w:trPr>
        <w:tc>
          <w:tcPr>
            <w:tcW w:w="0" w:type="auto"/>
            <w:vAlign w:val="center"/>
          </w:tcPr>
          <w:p w14:paraId="1516F78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23059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AE60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832E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67C6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F27C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45C52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EA9241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D94AD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17CE9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5DB6E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3E5DF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DA685A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61F36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C3251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737E9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CC0B0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D0A666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0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38C652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10872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62B53264" w14:textId="77777777" w:rsidTr="00195FE4">
        <w:trPr>
          <w:trHeight w:val="77"/>
        </w:trPr>
        <w:tc>
          <w:tcPr>
            <w:tcW w:w="0" w:type="auto"/>
            <w:vAlign w:val="center"/>
          </w:tcPr>
          <w:p w14:paraId="2310283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E487B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79CB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3465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F0E4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3252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F6222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1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1887D0B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31F12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FD3D1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1C44C3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86BE4A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3EE15E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58ADB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0DF64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AE4B6D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90669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BBBDF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-0.6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572844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6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49FE7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671D2D3D" w14:textId="77777777" w:rsidTr="00195FE4">
        <w:trPr>
          <w:trHeight w:val="77"/>
        </w:trPr>
        <w:tc>
          <w:tcPr>
            <w:tcW w:w="0" w:type="auto"/>
            <w:vAlign w:val="center"/>
          </w:tcPr>
          <w:p w14:paraId="5C5B0184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5600F7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FDFA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4781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FE372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5652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A57F3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2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20E9E8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E54FD4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34523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436F96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1C924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247DE5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2FE745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C1DF48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9FB769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4BF111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6BDC5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8EFB94F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94</w:t>
            </w:r>
          </w:p>
        </w:tc>
        <w:tc>
          <w:tcPr>
            <w:tcW w:w="0" w:type="auto"/>
            <w:gridSpan w:val="6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A4FA2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  <w:tr w:rsidR="00317815" w:rsidRPr="00E21903" w14:paraId="5FE6FA1A" w14:textId="77777777" w:rsidTr="00195FE4">
        <w:trPr>
          <w:trHeight w:val="77"/>
        </w:trPr>
        <w:tc>
          <w:tcPr>
            <w:tcW w:w="0" w:type="auto"/>
            <w:vAlign w:val="center"/>
          </w:tcPr>
          <w:p w14:paraId="655D682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71AF0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594D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BAD08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9FD33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35995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306A9E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1.0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D76FFCD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400B2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F7B88C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6F9851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3343E0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0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FBFCA29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sz w:val="14"/>
                <w:szCs w:val="16"/>
                <w:lang w:val="en-GB"/>
              </w:rPr>
              <w:t>0.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BBB3BF2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F77D77" w14:textId="77777777" w:rsidR="00317815" w:rsidRPr="00E21903" w:rsidRDefault="00317815" w:rsidP="00195FE4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95342B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FF2BD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4299C0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1113EC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  <w:r w:rsidRPr="00E21903">
              <w:rPr>
                <w:rFonts w:ascii="Arial" w:eastAsia="Calibri" w:hAnsi="Arial" w:cs="Arial"/>
                <w:color w:val="000000"/>
                <w:sz w:val="14"/>
                <w:szCs w:val="16"/>
              </w:rPr>
              <w:t>0.66</w:t>
            </w:r>
          </w:p>
        </w:tc>
        <w:tc>
          <w:tcPr>
            <w:tcW w:w="0" w:type="auto"/>
            <w:gridSpan w:val="6"/>
            <w:vMerge/>
            <w:tcBorders>
              <w:left w:val="nil"/>
              <w:right w:val="nil"/>
            </w:tcBorders>
            <w:vAlign w:val="center"/>
          </w:tcPr>
          <w:p w14:paraId="27360EEA" w14:textId="77777777" w:rsidR="00317815" w:rsidRPr="00E21903" w:rsidRDefault="00317815" w:rsidP="00195FE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14"/>
                <w:szCs w:val="16"/>
                <w:lang w:val="en-GB"/>
              </w:rPr>
            </w:pPr>
          </w:p>
        </w:tc>
      </w:tr>
    </w:tbl>
    <w:p w14:paraId="3B15A225" w14:textId="77777777" w:rsidR="00317815" w:rsidRPr="007C6DC0" w:rsidRDefault="00317815" w:rsidP="00317815">
      <w:pPr>
        <w:rPr>
          <w:rFonts w:ascii="Arial" w:hAnsi="Arial" w:cs="Arial"/>
        </w:rPr>
      </w:pPr>
      <w:r>
        <w:rPr>
          <w:rFonts w:ascii="Arial" w:hAnsi="Arial" w:cs="Arial"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FA3218" wp14:editId="64609596">
                <wp:simplePos x="0" y="0"/>
                <wp:positionH relativeFrom="margin">
                  <wp:posOffset>304165</wp:posOffset>
                </wp:positionH>
                <wp:positionV relativeFrom="paragraph">
                  <wp:posOffset>6197600</wp:posOffset>
                </wp:positionV>
                <wp:extent cx="9363075" cy="552450"/>
                <wp:effectExtent l="0" t="0" r="28575" b="19050"/>
                <wp:wrapSquare wrapText="bothSides"/>
                <wp:docPr id="1" name="Cuadro de 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363075" cy="552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EA2A61" w14:textId="77777777" w:rsidR="00317815" w:rsidRPr="001F58A7" w:rsidRDefault="00317815" w:rsidP="00317815">
                            <w:pPr>
                              <w:suppressLineNumbers/>
                              <w:ind w:right="-108"/>
                              <w:rPr>
                                <w:sz w:val="20"/>
                                <w:szCs w:val="20"/>
                              </w:rPr>
                            </w:pP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G0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l</w:t>
                            </w:r>
                            <w:r w:rsidRPr="001F58A7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ow-moderate myopia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G1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gh myopi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out staphyloma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G2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gh myopia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 i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ferior staphyloma. G3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gh myopi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 p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sterior staphyloma withou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ome-shaped macula. G4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gh myopi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 p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sterior staphyloma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d a</w:t>
                            </w:r>
                            <w:r w:rsidRPr="001F58A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ome-shaped macula. SD: standard deviation. CI: confidence interval. RMS: root mean squar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; Inf.: inferior; Sup.: superior; Min.: minimum; Max.: maximu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FA3218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23.95pt;margin-top:488pt;width:737.25pt;height:4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" filled="f" strokecolor="black [3213]">
                <v:path arrowok="t"/>
                <v:textbox>
                  <w:txbxContent>
                    <w:p w14:paraId="06EA2A61" w14:textId="77777777" w:rsidR="00317815" w:rsidRPr="001F58A7" w:rsidRDefault="00317815" w:rsidP="00317815">
                      <w:pPr>
                        <w:suppressLineNumbers/>
                        <w:ind w:right="-108"/>
                        <w:rPr>
                          <w:sz w:val="20"/>
                          <w:szCs w:val="20"/>
                        </w:rPr>
                      </w:pP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G0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l</w:t>
                      </w:r>
                      <w:r w:rsidRPr="001F58A7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ow-moderate myopia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G1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>igh myopi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out staphyloma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G2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gh myopia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ith i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ferior staphyloma. G3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>igh myopi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 p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>osterior staphyloma withou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ome-shaped macula. G4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>igh myopi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 p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sterior staphyloma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nd a</w:t>
                      </w:r>
                      <w:r w:rsidRPr="001F58A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ome-shaped macula. SD: standard deviation. CI: confidence interval. RMS: root mean squar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; Inf.: inferior; Sup.: superior; Min.: minimum; Max.: maximum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5003814" w14:textId="77777777" w:rsidR="00317815" w:rsidRDefault="00317815"/>
    <w:sectPr w:rsidR="00317815" w:rsidSect="0031781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151A6"/>
    <w:multiLevelType w:val="hybridMultilevel"/>
    <w:tmpl w:val="3432DC58"/>
    <w:lvl w:ilvl="0" w:tplc="0C0A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" w15:restartNumberingAfterBreak="0">
    <w:nsid w:val="7FFA0020"/>
    <w:multiLevelType w:val="hybridMultilevel"/>
    <w:tmpl w:val="F5E03402"/>
    <w:lvl w:ilvl="0" w:tplc="0C0A000F">
      <w:start w:val="1"/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A9"/>
    <w:rsid w:val="001240A9"/>
    <w:rsid w:val="00142F51"/>
    <w:rsid w:val="00317815"/>
    <w:rsid w:val="003D0B72"/>
    <w:rsid w:val="004221D0"/>
    <w:rsid w:val="004C125B"/>
    <w:rsid w:val="00627275"/>
    <w:rsid w:val="009E22DF"/>
    <w:rsid w:val="00BA080E"/>
    <w:rsid w:val="00D85705"/>
    <w:rsid w:val="00DC5A9C"/>
    <w:rsid w:val="00E7545E"/>
    <w:rsid w:val="00E84D32"/>
    <w:rsid w:val="00F24650"/>
    <w:rsid w:val="00F7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E0F48"/>
  <w15:chartTrackingRefBased/>
  <w15:docId w15:val="{71ED4B25-F6FE-4EE7-A45A-8E25277BF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3178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1240A9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character" w:customStyle="1" w:styleId="Ttulo1Car">
    <w:name w:val="Título 1 Car"/>
    <w:basedOn w:val="Fuentedeprrafopredeter"/>
    <w:link w:val="Ttulo1"/>
    <w:uiPriority w:val="9"/>
    <w:rsid w:val="00317815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317815"/>
  </w:style>
  <w:style w:type="paragraph" w:styleId="Encabezado">
    <w:name w:val="header"/>
    <w:basedOn w:val="Normal"/>
    <w:link w:val="EncabezadoCar"/>
    <w:uiPriority w:val="99"/>
    <w:unhideWhenUsed/>
    <w:rsid w:val="0031781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317815"/>
  </w:style>
  <w:style w:type="paragraph" w:styleId="Piedepgina">
    <w:name w:val="footer"/>
    <w:basedOn w:val="Normal"/>
    <w:link w:val="PiedepginaCar"/>
    <w:uiPriority w:val="99"/>
    <w:unhideWhenUsed/>
    <w:rsid w:val="0031781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17815"/>
  </w:style>
  <w:style w:type="paragraph" w:customStyle="1" w:styleId="EndNoteBibliographyTitle">
    <w:name w:val="EndNote Bibliography Title"/>
    <w:basedOn w:val="Normal"/>
    <w:link w:val="EndNoteBibliographyTitleCar"/>
    <w:rsid w:val="0031781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1781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17815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317815"/>
    <w:rPr>
      <w:rFonts w:ascii="Calibri" w:hAnsi="Calibri"/>
      <w:noProof/>
      <w:lang w:val="en-US"/>
    </w:rPr>
  </w:style>
  <w:style w:type="character" w:customStyle="1" w:styleId="Hipervnculo1">
    <w:name w:val="Hipervínculo1"/>
    <w:basedOn w:val="Fuentedeprrafopredeter"/>
    <w:uiPriority w:val="99"/>
    <w:unhideWhenUsed/>
    <w:rsid w:val="00317815"/>
    <w:rPr>
      <w:color w:val="0563C1"/>
      <w:u w:val="single"/>
    </w:rPr>
  </w:style>
  <w:style w:type="paragraph" w:styleId="Prrafodelista">
    <w:name w:val="List Paragraph"/>
    <w:basedOn w:val="Normal"/>
    <w:uiPriority w:val="34"/>
    <w:qFormat/>
    <w:rsid w:val="00317815"/>
    <w:pPr>
      <w:ind w:left="720"/>
      <w:contextualSpacing/>
    </w:pPr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7815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7815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Fuentedeprrafopredeter"/>
    <w:rsid w:val="00317815"/>
  </w:style>
  <w:style w:type="character" w:customStyle="1" w:styleId="apple-converted-space">
    <w:name w:val="apple-converted-space"/>
    <w:basedOn w:val="Fuentedeprrafopredeter"/>
    <w:rsid w:val="00317815"/>
  </w:style>
  <w:style w:type="table" w:styleId="Tablaconcuadrcula">
    <w:name w:val="Table Grid"/>
    <w:basedOn w:val="Tablanormal"/>
    <w:uiPriority w:val="59"/>
    <w:rsid w:val="00317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31781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1781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17815"/>
    <w:pPr>
      <w:spacing w:line="240" w:lineRule="auto"/>
    </w:pPr>
    <w:rPr>
      <w:sz w:val="24"/>
      <w:szCs w:val="24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1781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781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7815"/>
    <w:rPr>
      <w:b/>
      <w:bCs/>
      <w:sz w:val="20"/>
      <w:szCs w:val="20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317815"/>
    <w:pPr>
      <w:spacing w:after="200" w:line="240" w:lineRule="auto"/>
    </w:pPr>
    <w:rPr>
      <w:i/>
      <w:iCs/>
      <w:color w:val="44546A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317815"/>
  </w:style>
  <w:style w:type="paragraph" w:styleId="Revisin">
    <w:name w:val="Revision"/>
    <w:hidden/>
    <w:uiPriority w:val="99"/>
    <w:semiHidden/>
    <w:rsid w:val="00317815"/>
    <w:pPr>
      <w:spacing w:after="0" w:line="240" w:lineRule="auto"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178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17815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317815"/>
    <w:rPr>
      <w:color w:val="954F72"/>
      <w:u w:val="single"/>
    </w:rPr>
  </w:style>
  <w:style w:type="character" w:customStyle="1" w:styleId="journal-name">
    <w:name w:val="journal-name"/>
    <w:basedOn w:val="Fuentedeprrafopredeter"/>
    <w:rsid w:val="00317815"/>
  </w:style>
  <w:style w:type="character" w:customStyle="1" w:styleId="jrnl">
    <w:name w:val="jrnl"/>
    <w:basedOn w:val="Fuentedeprrafopredeter"/>
    <w:rsid w:val="00317815"/>
  </w:style>
  <w:style w:type="character" w:styleId="Hipervnculo">
    <w:name w:val="Hyperlink"/>
    <w:basedOn w:val="Fuentedeprrafopredeter"/>
    <w:uiPriority w:val="99"/>
    <w:semiHidden/>
    <w:unhideWhenUsed/>
    <w:rsid w:val="00317815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178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46</Words>
  <Characters>4658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López Miguel</dc:creator>
  <cp:keywords/>
  <dc:description/>
  <cp:lastModifiedBy>Alberto López Miguel</cp:lastModifiedBy>
  <cp:revision>5</cp:revision>
  <dcterms:created xsi:type="dcterms:W3CDTF">2020-11-04T16:04:00Z</dcterms:created>
  <dcterms:modified xsi:type="dcterms:W3CDTF">2021-04-04T10:44:00Z</dcterms:modified>
</cp:coreProperties>
</file>